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C6C0E" w14:textId="77777777" w:rsidR="002F1EF5" w:rsidRDefault="002F1EF5" w:rsidP="002F1EF5">
      <w:r>
        <w:t xml:space="preserve"># </w:t>
      </w:r>
      <w:proofErr w:type="gramStart"/>
      <w:r>
        <w:t>install.packages</w:t>
      </w:r>
      <w:proofErr w:type="gramEnd"/>
      <w:r>
        <w:t>(</w:t>
      </w:r>
      <w:proofErr w:type="gramStart"/>
      <w:r>
        <w:t>c(</w:t>
      </w:r>
      <w:proofErr w:type="gramEnd"/>
      <w:r>
        <w:t>"metafor", "meta", "weightr"))</w:t>
      </w:r>
    </w:p>
    <w:p w14:paraId="501A3658" w14:textId="77777777" w:rsidR="002F1EF5" w:rsidRDefault="002F1EF5" w:rsidP="002F1EF5"/>
    <w:p w14:paraId="18A39EF8" w14:textId="77777777" w:rsidR="002F1EF5" w:rsidRDefault="002F1EF5" w:rsidP="002F1EF5">
      <w:r>
        <w:t>library(metafor)</w:t>
      </w:r>
    </w:p>
    <w:p w14:paraId="58165121" w14:textId="77777777" w:rsidR="002F1EF5" w:rsidRDefault="002F1EF5" w:rsidP="002F1EF5">
      <w:r>
        <w:t>library(meta)</w:t>
      </w:r>
    </w:p>
    <w:p w14:paraId="6B33524D" w14:textId="77777777" w:rsidR="002F1EF5" w:rsidRDefault="002F1EF5" w:rsidP="002F1EF5">
      <w:r>
        <w:t>library(weightr)</w:t>
      </w:r>
    </w:p>
    <w:p w14:paraId="2AE942B8" w14:textId="77777777" w:rsidR="002F1EF5" w:rsidRDefault="002F1EF5" w:rsidP="002F1EF5"/>
    <w:p w14:paraId="51B15227" w14:textId="77777777" w:rsidR="002F1EF5" w:rsidRDefault="002F1EF5" w:rsidP="002F1EF5">
      <w:r>
        <w:t>################################</w:t>
      </w:r>
    </w:p>
    <w:p w14:paraId="1AA97CAF" w14:textId="77777777" w:rsidR="002F1EF5" w:rsidRDefault="002F1EF5" w:rsidP="002F1EF5">
      <w:r>
        <w:t># Random-effects meta-analysis #</w:t>
      </w:r>
    </w:p>
    <w:p w14:paraId="7321093B" w14:textId="77777777" w:rsidR="002F1EF5" w:rsidRPr="002F1EF5" w:rsidRDefault="002F1EF5" w:rsidP="002F1EF5">
      <w:pPr>
        <w:rPr>
          <w:lang w:val="nb-NO"/>
        </w:rPr>
      </w:pPr>
      <w:r w:rsidRPr="002F1EF5">
        <w:rPr>
          <w:lang w:val="nb-NO"/>
        </w:rPr>
        <w:t>################################</w:t>
      </w:r>
    </w:p>
    <w:p w14:paraId="556C1D76" w14:textId="77777777" w:rsidR="002F1EF5" w:rsidRPr="002F1EF5" w:rsidRDefault="002F1EF5" w:rsidP="002F1EF5">
      <w:pPr>
        <w:rPr>
          <w:lang w:val="nb-NO"/>
        </w:rPr>
      </w:pPr>
    </w:p>
    <w:p w14:paraId="2FB30977" w14:textId="77777777" w:rsidR="002F1EF5" w:rsidRPr="002F1EF5" w:rsidRDefault="002F1EF5" w:rsidP="002F1EF5">
      <w:pPr>
        <w:rPr>
          <w:lang w:val="nb-NO"/>
        </w:rPr>
      </w:pPr>
      <w:r w:rsidRPr="002F1EF5">
        <w:rPr>
          <w:lang w:val="nb-NO"/>
        </w:rPr>
        <w:t>re &lt;- rma(yi = yi,</w:t>
      </w:r>
    </w:p>
    <w:p w14:paraId="027EECA8" w14:textId="77777777" w:rsidR="002F1EF5" w:rsidRPr="002F1EF5" w:rsidRDefault="002F1EF5" w:rsidP="002F1EF5">
      <w:pPr>
        <w:rPr>
          <w:lang w:val="nb-NO"/>
        </w:rPr>
      </w:pPr>
      <w:r w:rsidRPr="002F1EF5">
        <w:rPr>
          <w:lang w:val="nb-NO"/>
        </w:rPr>
        <w:t xml:space="preserve">          sei = sei,</w:t>
      </w:r>
    </w:p>
    <w:p w14:paraId="5A499503" w14:textId="77777777" w:rsidR="002F1EF5" w:rsidRDefault="002F1EF5" w:rsidP="002F1EF5">
      <w:r w:rsidRPr="002F1EF5">
        <w:rPr>
          <w:lang w:val="nb-NO"/>
        </w:rPr>
        <w:t xml:space="preserve">          </w:t>
      </w:r>
      <w:r>
        <w:t>data = ot_dat,</w:t>
      </w:r>
    </w:p>
    <w:p w14:paraId="53E685D5" w14:textId="77777777" w:rsidR="002F1EF5" w:rsidRDefault="002F1EF5" w:rsidP="002F1EF5">
      <w:r>
        <w:t xml:space="preserve">          method = "REML")</w:t>
      </w:r>
    </w:p>
    <w:p w14:paraId="4DA922E1" w14:textId="77777777" w:rsidR="002F1EF5" w:rsidRDefault="002F1EF5" w:rsidP="002F1EF5"/>
    <w:p w14:paraId="6CABFE28" w14:textId="77777777" w:rsidR="002F1EF5" w:rsidRDefault="002F1EF5" w:rsidP="002F1EF5">
      <w:r>
        <w:t>print(re)</w:t>
      </w:r>
    </w:p>
    <w:p w14:paraId="1D423E5E" w14:textId="77777777" w:rsidR="002F1EF5" w:rsidRDefault="002F1EF5" w:rsidP="002F1EF5"/>
    <w:p w14:paraId="115F5CF7" w14:textId="77777777" w:rsidR="002F1EF5" w:rsidRDefault="002F1EF5" w:rsidP="002F1EF5">
      <w:r>
        <w:t># Mean estimate is .189, se = .045.</w:t>
      </w:r>
    </w:p>
    <w:p w14:paraId="127E27C8" w14:textId="77777777" w:rsidR="002F1EF5" w:rsidRDefault="002F1EF5" w:rsidP="002F1EF5"/>
    <w:p w14:paraId="0CC8D20A" w14:textId="77777777" w:rsidR="002F1EF5" w:rsidRDefault="002F1EF5" w:rsidP="002F1EF5">
      <w:r>
        <w:t>#################</w:t>
      </w:r>
    </w:p>
    <w:p w14:paraId="0F2E8DD2" w14:textId="77777777" w:rsidR="002F1EF5" w:rsidRDefault="002F1EF5" w:rsidP="002F1EF5">
      <w:r>
        <w:t># Trim and Fill #</w:t>
      </w:r>
    </w:p>
    <w:p w14:paraId="08037002" w14:textId="77777777" w:rsidR="002F1EF5" w:rsidRDefault="002F1EF5" w:rsidP="002F1EF5">
      <w:r>
        <w:t>#################</w:t>
      </w:r>
    </w:p>
    <w:p w14:paraId="06ECB17B" w14:textId="77777777" w:rsidR="002F1EF5" w:rsidRDefault="002F1EF5" w:rsidP="002F1EF5"/>
    <w:p w14:paraId="41616A5D" w14:textId="77777777" w:rsidR="002F1EF5" w:rsidRDefault="002F1EF5" w:rsidP="002F1EF5">
      <w:r>
        <w:t># Funnel plot</w:t>
      </w:r>
    </w:p>
    <w:p w14:paraId="513A51D8" w14:textId="77777777" w:rsidR="002F1EF5" w:rsidRDefault="002F1EF5" w:rsidP="002F1EF5">
      <w:proofErr w:type="gramStart"/>
      <w:r>
        <w:t>metafor::funnel(</w:t>
      </w:r>
      <w:proofErr w:type="gramEnd"/>
      <w:r>
        <w:t>re, main = "Random effects")</w:t>
      </w:r>
    </w:p>
    <w:p w14:paraId="4562A010" w14:textId="77777777" w:rsidR="002F1EF5" w:rsidRDefault="002F1EF5" w:rsidP="002F1EF5"/>
    <w:p w14:paraId="73A3626C" w14:textId="77777777" w:rsidR="002F1EF5" w:rsidRDefault="002F1EF5" w:rsidP="002F1EF5">
      <w:r>
        <w:t># Trim and fill using metafor</w:t>
      </w:r>
    </w:p>
    <w:p w14:paraId="5E03B68E" w14:textId="77777777" w:rsidR="002F1EF5" w:rsidRDefault="002F1EF5" w:rsidP="002F1EF5">
      <w:r>
        <w:t>res.tf &lt;- trimfill(re)</w:t>
      </w:r>
    </w:p>
    <w:p w14:paraId="4F7F4006" w14:textId="77777777" w:rsidR="002F1EF5" w:rsidRDefault="002F1EF5" w:rsidP="002F1EF5">
      <w:r>
        <w:lastRenderedPageBreak/>
        <w:t>print(res.tf)</w:t>
      </w:r>
    </w:p>
    <w:p w14:paraId="5FC8093C" w14:textId="77777777" w:rsidR="002F1EF5" w:rsidRDefault="002F1EF5" w:rsidP="002F1EF5"/>
    <w:p w14:paraId="18172195" w14:textId="77777777" w:rsidR="002F1EF5" w:rsidRDefault="002F1EF5" w:rsidP="002F1EF5">
      <w:r>
        <w:t># Conclusion: Random effects model and trim and fill are the exact same - no</w:t>
      </w:r>
    </w:p>
    <w:p w14:paraId="4A70225A" w14:textId="77777777" w:rsidR="002F1EF5" w:rsidRDefault="002F1EF5" w:rsidP="002F1EF5">
      <w:r>
        <w:t># effects were imputed - no evidence of publication bias.</w:t>
      </w:r>
    </w:p>
    <w:p w14:paraId="4AE2ACA3" w14:textId="77777777" w:rsidR="002F1EF5" w:rsidRDefault="002F1EF5" w:rsidP="002F1EF5"/>
    <w:p w14:paraId="7505D02A" w14:textId="77777777" w:rsidR="002F1EF5" w:rsidRDefault="002F1EF5" w:rsidP="002F1EF5">
      <w:r>
        <w:t># Funnel plot with imputed studies</w:t>
      </w:r>
    </w:p>
    <w:p w14:paraId="7B0FCB1F" w14:textId="77777777" w:rsidR="002F1EF5" w:rsidRDefault="002F1EF5" w:rsidP="002F1EF5">
      <w:proofErr w:type="gramStart"/>
      <w:r>
        <w:t>metafor::funnel(</w:t>
      </w:r>
      <w:proofErr w:type="gramEnd"/>
      <w:r>
        <w:t>res.tf, main = "Trim and fill")</w:t>
      </w:r>
    </w:p>
    <w:p w14:paraId="27F06BCF" w14:textId="77777777" w:rsidR="002F1EF5" w:rsidRDefault="002F1EF5" w:rsidP="002F1EF5"/>
    <w:p w14:paraId="4D64AE4E" w14:textId="77777777" w:rsidR="002F1EF5" w:rsidRDefault="002F1EF5" w:rsidP="002F1EF5">
      <w:r>
        <w:t>##########################</w:t>
      </w:r>
    </w:p>
    <w:p w14:paraId="2A7FB277" w14:textId="77777777" w:rsidR="002F1EF5" w:rsidRDefault="002F1EF5" w:rsidP="002F1EF5">
      <w:r>
        <w:t># Weight-selection model #</w:t>
      </w:r>
    </w:p>
    <w:p w14:paraId="7FEE47AF" w14:textId="77777777" w:rsidR="002F1EF5" w:rsidRDefault="002F1EF5" w:rsidP="002F1EF5">
      <w:r>
        <w:t>##########################</w:t>
      </w:r>
    </w:p>
    <w:p w14:paraId="7340F736" w14:textId="77777777" w:rsidR="002F1EF5" w:rsidRDefault="002F1EF5" w:rsidP="002F1EF5"/>
    <w:p w14:paraId="1E58CF60" w14:textId="77777777" w:rsidR="002F1EF5" w:rsidRDefault="002F1EF5" w:rsidP="002F1EF5">
      <w:r>
        <w:t># Define cutpoints for p-value selection model.</w:t>
      </w:r>
    </w:p>
    <w:p w14:paraId="501859FC" w14:textId="77777777" w:rsidR="002F1EF5" w:rsidRDefault="002F1EF5" w:rsidP="002F1EF5">
      <w:r>
        <w:t xml:space="preserve">cut_points &lt;- </w:t>
      </w:r>
      <w:proofErr w:type="gramStart"/>
      <w:r>
        <w:t>c(</w:t>
      </w:r>
      <w:proofErr w:type="gramEnd"/>
      <w:r>
        <w:t>.25, .5)</w:t>
      </w:r>
    </w:p>
    <w:p w14:paraId="5140F6A8" w14:textId="77777777" w:rsidR="002F1EF5" w:rsidRDefault="002F1EF5" w:rsidP="002F1EF5"/>
    <w:p w14:paraId="44436A44" w14:textId="77777777" w:rsidR="002F1EF5" w:rsidRDefault="002F1EF5" w:rsidP="002F1EF5">
      <w:r>
        <w:t xml:space="preserve">wfit &lt;- </w:t>
      </w:r>
      <w:proofErr w:type="gramStart"/>
      <w:r>
        <w:t>weightfunct(</w:t>
      </w:r>
      <w:proofErr w:type="gramEnd"/>
      <w:r>
        <w:t>effect = ot_dat$yi,</w:t>
      </w:r>
    </w:p>
    <w:p w14:paraId="6950875F" w14:textId="77777777" w:rsidR="002F1EF5" w:rsidRDefault="002F1EF5" w:rsidP="002F1EF5">
      <w:r>
        <w:t xml:space="preserve">                    v = ot_dat$sei^2,</w:t>
      </w:r>
    </w:p>
    <w:p w14:paraId="51662B17" w14:textId="77777777" w:rsidR="002F1EF5" w:rsidRDefault="002F1EF5" w:rsidP="002F1EF5">
      <w:r>
        <w:t xml:space="preserve">                    steps = cut_points,</w:t>
      </w:r>
    </w:p>
    <w:p w14:paraId="578FFA8E" w14:textId="77777777" w:rsidR="002F1EF5" w:rsidRDefault="002F1EF5" w:rsidP="002F1EF5">
      <w:r>
        <w:t xml:space="preserve">                    table = TRUE)</w:t>
      </w:r>
    </w:p>
    <w:p w14:paraId="498BF453" w14:textId="77777777" w:rsidR="002F1EF5" w:rsidRDefault="002F1EF5" w:rsidP="002F1EF5"/>
    <w:p w14:paraId="1928ECB8" w14:textId="77777777" w:rsidR="002F1EF5" w:rsidRDefault="002F1EF5" w:rsidP="002F1EF5">
      <w:r>
        <w:t>print(wfit)</w:t>
      </w:r>
    </w:p>
    <w:p w14:paraId="520E1D25" w14:textId="77777777" w:rsidR="002F1EF5" w:rsidRDefault="002F1EF5" w:rsidP="002F1EF5"/>
    <w:p w14:paraId="0280E72B" w14:textId="77777777" w:rsidR="002F1EF5" w:rsidRDefault="002F1EF5" w:rsidP="002F1EF5">
      <w:r>
        <w:t># Considerable evience for heterogeneity, and considerable evidence for</w:t>
      </w:r>
    </w:p>
    <w:p w14:paraId="2630FE1E" w14:textId="77777777" w:rsidR="002F1EF5" w:rsidRDefault="002F1EF5" w:rsidP="002F1EF5">
      <w:r>
        <w:t># publication bias. Although the adjusted estimate (.177) is not much different</w:t>
      </w:r>
    </w:p>
    <w:p w14:paraId="40917FCB" w14:textId="77777777" w:rsidR="002F1EF5" w:rsidRDefault="002F1EF5" w:rsidP="002F1EF5">
      <w:r>
        <w:t># from the original estimate (.188), the adjusted SE (.097) is more than double</w:t>
      </w:r>
    </w:p>
    <w:p w14:paraId="28E076C0" w14:textId="77777777" w:rsidR="002F1EF5" w:rsidRDefault="002F1EF5" w:rsidP="002F1EF5">
      <w:r>
        <w:t># that of the original SE (.044).</w:t>
      </w:r>
    </w:p>
    <w:p w14:paraId="46385BB9" w14:textId="77777777" w:rsidR="002F1EF5" w:rsidRDefault="002F1EF5" w:rsidP="002F1EF5"/>
    <w:p w14:paraId="7B2395FB" w14:textId="77777777" w:rsidR="002F1EF5" w:rsidRDefault="002F1EF5" w:rsidP="002F1EF5"/>
    <w:p w14:paraId="1F3DACDB" w14:textId="77777777" w:rsidR="002F1EF5" w:rsidRDefault="002F1EF5" w:rsidP="002F1EF5">
      <w:r>
        <w:lastRenderedPageBreak/>
        <w:t>#######################</w:t>
      </w:r>
    </w:p>
    <w:p w14:paraId="1C1D0BFA" w14:textId="77777777" w:rsidR="002F1EF5" w:rsidRDefault="002F1EF5" w:rsidP="002F1EF5">
      <w:r>
        <w:t># Limit meta-analysis #</w:t>
      </w:r>
    </w:p>
    <w:p w14:paraId="21613510" w14:textId="77777777" w:rsidR="002F1EF5" w:rsidRDefault="002F1EF5" w:rsidP="002F1EF5">
      <w:r>
        <w:t>#######################</w:t>
      </w:r>
    </w:p>
    <w:p w14:paraId="293D65FB" w14:textId="77777777" w:rsidR="002F1EF5" w:rsidRDefault="002F1EF5" w:rsidP="002F1EF5"/>
    <w:p w14:paraId="337E0662" w14:textId="77777777" w:rsidR="002F1EF5" w:rsidRDefault="002F1EF5" w:rsidP="002F1EF5">
      <w:r>
        <w:t># Create meta object</w:t>
      </w:r>
    </w:p>
    <w:p w14:paraId="04C799EC" w14:textId="77777777" w:rsidR="002F1EF5" w:rsidRPr="002F1EF5" w:rsidRDefault="002F1EF5" w:rsidP="002F1EF5">
      <w:pPr>
        <w:rPr>
          <w:lang w:val="nb-NO"/>
        </w:rPr>
      </w:pPr>
      <w:r w:rsidRPr="002F1EF5">
        <w:rPr>
          <w:lang w:val="nb-NO"/>
        </w:rPr>
        <w:t>meta &lt;- metagen(TE    = yi,</w:t>
      </w:r>
    </w:p>
    <w:p w14:paraId="7868AEAD" w14:textId="77777777" w:rsidR="002F1EF5" w:rsidRPr="002F1EF5" w:rsidRDefault="002F1EF5" w:rsidP="002F1EF5">
      <w:pPr>
        <w:rPr>
          <w:lang w:val="nb-NO"/>
        </w:rPr>
      </w:pPr>
      <w:r w:rsidRPr="002F1EF5">
        <w:rPr>
          <w:lang w:val="nb-NO"/>
        </w:rPr>
        <w:t xml:space="preserve">                  seTE  = sei,</w:t>
      </w:r>
    </w:p>
    <w:p w14:paraId="630208AC" w14:textId="77777777" w:rsidR="002F1EF5" w:rsidRPr="002F1EF5" w:rsidRDefault="002F1EF5" w:rsidP="002F1EF5">
      <w:pPr>
        <w:rPr>
          <w:lang w:val="nb-NO"/>
        </w:rPr>
      </w:pPr>
      <w:r w:rsidRPr="002F1EF5">
        <w:rPr>
          <w:lang w:val="nb-NO"/>
        </w:rPr>
        <w:t xml:space="preserve">                  data  = ot_dat,</w:t>
      </w:r>
    </w:p>
    <w:p w14:paraId="6013A8FE" w14:textId="77777777" w:rsidR="002F1EF5" w:rsidRPr="002F1EF5" w:rsidRDefault="002F1EF5" w:rsidP="002F1EF5">
      <w:pPr>
        <w:rPr>
          <w:lang w:val="nb-NO"/>
        </w:rPr>
      </w:pPr>
      <w:r w:rsidRPr="002F1EF5">
        <w:rPr>
          <w:lang w:val="nb-NO"/>
        </w:rPr>
        <w:t xml:space="preserve">                  sm    = "SMD",</w:t>
      </w:r>
    </w:p>
    <w:p w14:paraId="6D46F170" w14:textId="77777777" w:rsidR="002F1EF5" w:rsidRDefault="002F1EF5" w:rsidP="002F1EF5">
      <w:r w:rsidRPr="002F1EF5">
        <w:rPr>
          <w:lang w:val="nb-NO"/>
        </w:rPr>
        <w:t xml:space="preserve">                  </w:t>
      </w:r>
      <w:r>
        <w:t>method.tau = "REML",</w:t>
      </w:r>
    </w:p>
    <w:p w14:paraId="55A9355F" w14:textId="77777777" w:rsidR="002F1EF5" w:rsidRDefault="002F1EF5" w:rsidP="002F1EF5">
      <w:r>
        <w:t xml:space="preserve">                  common = FALSE,</w:t>
      </w:r>
    </w:p>
    <w:p w14:paraId="577155B4" w14:textId="77777777" w:rsidR="002F1EF5" w:rsidRDefault="002F1EF5" w:rsidP="002F1EF5">
      <w:r>
        <w:t xml:space="preserve">                  random = TRUE)</w:t>
      </w:r>
    </w:p>
    <w:p w14:paraId="31F1AC37" w14:textId="77777777" w:rsidR="002F1EF5" w:rsidRDefault="002F1EF5" w:rsidP="002F1EF5"/>
    <w:p w14:paraId="1F687AF2" w14:textId="77777777" w:rsidR="002F1EF5" w:rsidRDefault="002F1EF5" w:rsidP="002F1EF5">
      <w:r>
        <w:t># Limit meta-analysis (adjusts for small-study effects)</w:t>
      </w:r>
    </w:p>
    <w:p w14:paraId="06415BE7" w14:textId="77777777" w:rsidR="002F1EF5" w:rsidRDefault="002F1EF5" w:rsidP="002F1EF5">
      <w:r>
        <w:t>limit &lt;- limitmeta(meta)</w:t>
      </w:r>
    </w:p>
    <w:p w14:paraId="146F530F" w14:textId="77777777" w:rsidR="002F1EF5" w:rsidRDefault="002F1EF5" w:rsidP="002F1EF5">
      <w:r>
        <w:t>print(limit)</w:t>
      </w:r>
    </w:p>
    <w:p w14:paraId="0DD22B63" w14:textId="77777777" w:rsidR="002F1EF5" w:rsidRDefault="002F1EF5" w:rsidP="002F1EF5"/>
    <w:p w14:paraId="52D72CA3" w14:textId="77777777" w:rsidR="002F1EF5" w:rsidRDefault="002F1EF5" w:rsidP="002F1EF5">
      <w:r>
        <w:t># Considerable evidence for heterogeneity (Q = 902.75, df = 181, p &lt; .001, df).</w:t>
      </w:r>
    </w:p>
    <w:p w14:paraId="23D8417B" w14:textId="77777777" w:rsidR="002F1EF5" w:rsidRDefault="002F1EF5" w:rsidP="002F1EF5">
      <w:r>
        <w:t># Considerable evidence for publication bias (Q-Q' = 26.24, df = 1, p-value &lt; .001),</w:t>
      </w:r>
    </w:p>
    <w:p w14:paraId="3A54E479" w14:textId="77777777" w:rsidR="002F1EF5" w:rsidRDefault="002F1EF5" w:rsidP="002F1EF5">
      <w:r>
        <w:t># with the adjusted estimate (g = .104, CI = [-.036; 0.245]) differing</w:t>
      </w:r>
    </w:p>
    <w:p w14:paraId="65CDD929" w14:textId="77777777" w:rsidR="002F1EF5" w:rsidRDefault="002F1EF5" w:rsidP="002F1EF5">
      <w:r>
        <w:t xml:space="preserve"># </w:t>
      </w:r>
      <w:proofErr w:type="gramStart"/>
      <w:r>
        <w:t>substantially</w:t>
      </w:r>
      <w:proofErr w:type="gramEnd"/>
      <w:r>
        <w:t xml:space="preserve"> from the original estimate (g = .189, CI = [.101; .276])</w:t>
      </w:r>
    </w:p>
    <w:p w14:paraId="2510E69E" w14:textId="77777777" w:rsidR="002F1EF5" w:rsidRDefault="002F1EF5" w:rsidP="002F1EF5"/>
    <w:p w14:paraId="146C0462" w14:textId="77777777" w:rsidR="002F1EF5" w:rsidRDefault="002F1EF5" w:rsidP="002F1EF5">
      <w:r>
        <w:t>########################################</w:t>
      </w:r>
    </w:p>
    <w:p w14:paraId="0EF0D3EF" w14:textId="77777777" w:rsidR="002F1EF5" w:rsidRDefault="002F1EF5" w:rsidP="002F1EF5">
      <w:r>
        <w:t># Interpretation guide #</w:t>
      </w:r>
    </w:p>
    <w:p w14:paraId="47FF315E" w14:textId="77777777" w:rsidR="002F1EF5" w:rsidRDefault="002F1EF5" w:rsidP="002F1EF5">
      <w:r>
        <w:t>########################################</w:t>
      </w:r>
    </w:p>
    <w:p w14:paraId="2415D02C" w14:textId="77777777" w:rsidR="002F1EF5" w:rsidRDefault="002F1EF5" w:rsidP="002F1EF5">
      <w:r>
        <w:t># - Trim and fill:</w:t>
      </w:r>
    </w:p>
    <w:p w14:paraId="73DFE679" w14:textId="77777777" w:rsidR="002F1EF5" w:rsidRDefault="002F1EF5" w:rsidP="002F1EF5">
      <w:r>
        <w:t>#   If the trim-and-fill pooled estimate differs meaningfully from the original,</w:t>
      </w:r>
    </w:p>
    <w:p w14:paraId="6F999C87" w14:textId="77777777" w:rsidR="002F1EF5" w:rsidRDefault="002F1EF5" w:rsidP="002F1EF5">
      <w:r>
        <w:t>#   and many studies are imputed on one side of the funnel, this suggests</w:t>
      </w:r>
    </w:p>
    <w:p w14:paraId="7316C886" w14:textId="77777777" w:rsidR="002F1EF5" w:rsidRDefault="002F1EF5" w:rsidP="002F1EF5">
      <w:r>
        <w:lastRenderedPageBreak/>
        <w:t>#   possible publication bias / small-study effects.</w:t>
      </w:r>
    </w:p>
    <w:p w14:paraId="4C17A2A8" w14:textId="77777777" w:rsidR="002F1EF5" w:rsidRDefault="002F1EF5" w:rsidP="002F1EF5">
      <w:r>
        <w:t>#</w:t>
      </w:r>
    </w:p>
    <w:p w14:paraId="41C7E91D" w14:textId="77777777" w:rsidR="002F1EF5" w:rsidRDefault="002F1EF5" w:rsidP="002F1EF5">
      <w:r>
        <w:t># - Weight-selection model:</w:t>
      </w:r>
    </w:p>
    <w:p w14:paraId="2D46CE76" w14:textId="77777777" w:rsidR="002F1EF5" w:rsidRDefault="002F1EF5" w:rsidP="002F1EF5">
      <w:r>
        <w:t>#   `adj_est` is an estimate corrected for selective publication.</w:t>
      </w:r>
    </w:p>
    <w:p w14:paraId="106B3EF1" w14:textId="77777777" w:rsidR="002F1EF5" w:rsidRDefault="002F1EF5" w:rsidP="002F1EF5">
      <w:r>
        <w:t>#   A large difference from the unadjusted meta-analytic estimate suggests bias.</w:t>
      </w:r>
    </w:p>
    <w:p w14:paraId="7D5A4E42" w14:textId="77777777" w:rsidR="002F1EF5" w:rsidRDefault="002F1EF5" w:rsidP="002F1EF5">
      <w:r>
        <w:t>#</w:t>
      </w:r>
    </w:p>
    <w:p w14:paraId="0C792859" w14:textId="77777777" w:rsidR="002F1EF5" w:rsidRDefault="002F1EF5" w:rsidP="002F1EF5">
      <w:r>
        <w:t># - Limit meta-analysis:</w:t>
      </w:r>
    </w:p>
    <w:p w14:paraId="1F0DA73D" w14:textId="77777777" w:rsidR="002F1EF5" w:rsidRDefault="002F1EF5" w:rsidP="002F1EF5">
      <w:r>
        <w:t>#   The `TE.adjust` is an adjusted estimate accounting for small-study effects.</w:t>
      </w:r>
    </w:p>
    <w:p w14:paraId="757672F8" w14:textId="69D59EE2" w:rsidR="002F1EF5" w:rsidRDefault="002F1EF5" w:rsidP="002F1EF5">
      <w:r>
        <w:t xml:space="preserve">#   A notable shift from </w:t>
      </w:r>
      <w:proofErr w:type="gramStart"/>
      <w:r>
        <w:t>TE.random</w:t>
      </w:r>
      <w:proofErr w:type="gramEnd"/>
      <w:r>
        <w:t xml:space="preserve"> suggests possible bias.</w:t>
      </w:r>
    </w:p>
    <w:sectPr w:rsidR="002F1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EF5"/>
    <w:rsid w:val="002F1EF5"/>
    <w:rsid w:val="00460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FA8C5"/>
  <w15:chartTrackingRefBased/>
  <w15:docId w15:val="{AEA2C1F1-B444-9245-80DF-AAFBB320C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1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E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EF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9</Words>
  <Characters>2336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Quintana</dc:creator>
  <cp:keywords/>
  <dc:description/>
  <cp:lastModifiedBy>Daniel Quintana</cp:lastModifiedBy>
  <cp:revision>1</cp:revision>
  <dcterms:created xsi:type="dcterms:W3CDTF">2026-02-27T13:13:00Z</dcterms:created>
  <dcterms:modified xsi:type="dcterms:W3CDTF">2026-02-27T13:13:00Z</dcterms:modified>
</cp:coreProperties>
</file>